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  <w:t xml:space="preserve">Additional data </w:t>
      </w:r>
    </w:p>
    <w:p>
      <w:pPr>
        <w:pStyle w:val="NoSpacing"/>
        <w:spacing w:lineRule="auto" w:line="480"/>
        <w:jc w:val="both"/>
        <w:rPr/>
      </w:pPr>
      <w:r>
        <w:rPr>
          <w:rStyle w:val="Heading1Char"/>
          <w:rFonts w:eastAsia="Calibri" w:cs="Arial" w:ascii="Arial" w:hAnsi="Arial"/>
          <w:color w:val="000000"/>
          <w:sz w:val="18"/>
          <w:szCs w:val="18"/>
        </w:rPr>
        <w:t>Table S1</w:t>
      </w:r>
      <w:r>
        <w:rPr>
          <w:rFonts w:cs="Arial" w:ascii="Arial" w:hAnsi="Arial"/>
          <w:sz w:val="18"/>
          <w:szCs w:val="18"/>
        </w:rPr>
        <w:t xml:space="preserve">: Mitotic indices of </w:t>
      </w:r>
      <w:r>
        <w:rPr/>
        <w:t xml:space="preserve">MCF-7-, MDA-MB-231-, MCF-10A and BT-20 cell lines: </w:t>
      </w:r>
    </w:p>
    <w:tbl>
      <w:tblPr>
        <w:tblW w:w="84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661"/>
        <w:gridCol w:w="1661"/>
        <w:gridCol w:w="1661"/>
        <w:gridCol w:w="1661"/>
      </w:tblGrid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Condition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MCF-7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DA-MB-2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CF10-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BT-20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24 h Medium only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62 ± 0.9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41 ± 1.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92 ± 2.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3± 2.7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45 ± 0.2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8 ± 1.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87 ± 0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4± 3.6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77 ± 0.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5 ± 0.3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6 ± 0.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9± 1.8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 ± 0.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 ± 0.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9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6± 1.01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9 ± 0.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7 ± 0.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4 ± 0.2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8± 2.69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9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1 ± 0.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7± 0.74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4 ± 0.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1± 4.3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4± 0.36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24 h without Glutamin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4.97 ± 2.6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85 ± 1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36  ± 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8.36  ± 0.3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9 ± 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5 ± 0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5  ± 1.9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2  ± 0.65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8 ± 0.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6 ± 0.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7  ± 2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3  ± 0.15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2 ± 0.1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5 ± 0.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9  ± 0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  ± 0.5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5 ± 0.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8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6  ± 2.9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2  ± 0.1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6 ± 0.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9  ± 0.4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3  ± 0.4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53 ± 1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2 ± 1.8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25  ± 0.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6  ± 0.6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48 h Medium only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48  ± 1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63 ± 0.0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38 ± 1.2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63 ± 1.36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89  ± 0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03 ± 2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9 ± 0.3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63 ± 1.4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7 ± 2.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5 ± 0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5 ± 2.9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8 ± 1.6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 ± 0.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6 ± 1.8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6 ± 1.4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8 ± 1.2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2 ± 2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 ± 1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4 ± 1.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8 ± 1.3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34 ± 4.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2 ± 0.4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5 ± 1.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35 ± 1.6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7 ± 1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1 ± 1.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74 ± 0.8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65 ± 1.1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br w:type="page"/>
      </w:r>
      <w:r>
        <w:rPr>
          <w:rFonts w:cs="Arial" w:ascii="Arial" w:hAnsi="Arial"/>
          <w:sz w:val="18"/>
          <w:szCs w:val="18"/>
        </w:rPr>
      </w:r>
    </w:p>
    <w:tbl>
      <w:tblPr>
        <w:tblW w:w="84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661"/>
        <w:gridCol w:w="1661"/>
        <w:gridCol w:w="1661"/>
        <w:gridCol w:w="1661"/>
      </w:tblGrid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48 h without Glutamin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8 ± 0.5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08± 0.7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85 ± 1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6± 0.29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1 ± 0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3 ± 0.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3 ± 0.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1± 0.8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7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2 ± 0.0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9 ± 0.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9± 0.5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4 ± 0.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 ± 0.0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7 ± 2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7± 1.15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 ± 0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6± 1.9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± 1.6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1 ± 0.4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 ± 0.1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8± 0.5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7± 0.46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6 ± 0.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1 ± 0.0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± 2.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± 1.89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72 h Medium only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63± 0.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97± 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25± 0.6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86± 0.2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4± 0.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9± 0.5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7± 0.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9± 0.29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8± 0.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5± 1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± 1.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4± 0.26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9± 2.3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2± 2.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7± 5.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± 0.7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2± 1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9± 1.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± 1.7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6± 0.82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5±1.6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± 3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3± 4.1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8± 0.26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9± 0.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8± 0.4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6± 1.6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1± 0.7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72 h without Glutamin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6± 0.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74± 0.6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3± 0.7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6± 0.27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9± 1.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48± 0.2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8± 0.5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± 0.43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1± 3.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6± 0.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7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1± 0.63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± 0.7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9± 0.0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1± 1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3± 0.42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± 0.0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2± 3.9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6± 0.68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9± 0.0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37± 0.4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6± 2.3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9± 0.73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3± 0.8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3± 0.2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3± 3.7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± 1.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96 h Medium only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31± 0.5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41± 0.6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8± 0.6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4.96± 0.15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2± 1.9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± 0.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8± 0.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± 0.97</w:t>
            </w:r>
          </w:p>
        </w:tc>
      </w:tr>
      <w:tr>
        <w:trPr>
          <w:trHeight w:val="362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1± 0.4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8± 0.7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4± 0.8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9± 0.56</w:t>
            </w:r>
          </w:p>
        </w:tc>
      </w:tr>
      <w:tr>
        <w:trPr>
          <w:trHeight w:val="346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3± 1.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5± 0.8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67± 1.6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4± 0.14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5± 4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36± 0.3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± 2.3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7± 0.73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2± 2.3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2± 0.97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7± 5.0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9± 1.17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6± 1.6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4± 0.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1± 1.6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79± 1.98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96 h without Glutamin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± 1.6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96± 1.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4± 0.8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6± 0.39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± 2.3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48± 2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2± 0.5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43± 0.45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± 1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3± 2.3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9± 1.9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2± 0.89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7± 0.5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6± 4.8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± 2.3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9± 0.78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87± 0.4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3± 1.4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3± 3.9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28± 1.02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5± 0.6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6± 3.5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1± 1.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3± 3.09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6± 0.4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4± 1.9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1± 1.2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9± 1.023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ESE-ol treated 48h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Inter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0.19 ± 1.4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2.81 ± 1.6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4.36± 1.8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47± 0.56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Pr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1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5 ± 0.3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6± 1.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9± 0.26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Met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4 ± 0.0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8 ± 0.1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7± 2.8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7± 1.35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Telo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4 ± 0.1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14± 0.9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0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naphas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9 ± 0.4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09 ± 0.0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6± 0.4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3± 3.62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poptosi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35 ±0.7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2.57 ± 0.65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7± 1.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8± 2.69</w:t>
            </w:r>
          </w:p>
        </w:tc>
      </w:tr>
      <w:tr>
        <w:trPr>
          <w:trHeight w:val="329" w:hRule="atLeast"/>
        </w:trPr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Abnorma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.9 ± 0.5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12 ± 2.4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± 3.6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6± 4.23</w:t>
            </w:r>
          </w:p>
        </w:tc>
      </w:tr>
    </w:tbl>
    <w:p>
      <w:pPr>
        <w:pStyle w:val="NoSpacing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Spacing"/>
        <w:spacing w:lineRule="auto" w:line="480"/>
        <w:jc w:val="both"/>
        <w:rPr/>
      </w:pPr>
      <w:r>
        <w:rPr>
          <w:rStyle w:val="Heading1Char"/>
          <w:rFonts w:eastAsia="Calibri" w:cs="Arial" w:ascii="Arial" w:hAnsi="Arial"/>
          <w:color w:val="000000"/>
          <w:sz w:val="18"/>
          <w:szCs w:val="18"/>
        </w:rPr>
        <w:t>Table S2</w:t>
      </w:r>
      <w:r>
        <w:rPr>
          <w:rFonts w:cs="Arial" w:ascii="Arial" w:hAnsi="Arial"/>
          <w:sz w:val="18"/>
          <w:szCs w:val="18"/>
        </w:rPr>
        <w:t xml:space="preserve"> Different phases of the cell cycle after glutamine deprivation. </w:t>
      </w:r>
    </w:p>
    <w:tbl>
      <w:tblPr>
        <w:tblW w:w="86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680"/>
        <w:gridCol w:w="1680"/>
        <w:gridCol w:w="1680"/>
        <w:gridCol w:w="1680"/>
      </w:tblGrid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Condi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CF-7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DA-MB-231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CF10-A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BT-20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24 h Medium only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37  ± 1.5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2  ± 1.9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4 ± 1.7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40 ± 4.42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5.36  ± 1.9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2.13  ± 4.2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7.89 ± 4.7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2.29 ±3.69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.97  ± 3.9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5.39  ± 1.5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52 ± 1.98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6.19 ± 4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2.48  ± 4.9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35 ± 2.3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6.1 ± 3.8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9.08 ± 2.39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24 h  without Glutamin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6  ± 2.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12 ± 0.39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5 ± 4.8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06 ± 0.2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9.69  ± 3.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7.49 ± 3.99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3.16 ± 4.0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8.33 ± 3.69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47  ± 0.7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3.86 ± 2.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5.33 ± 3.2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8.34 ± 4.8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7.08  ± 2.2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5.51 ± 3.85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8.56 ±1.3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9.25 ± 0.6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48 h Medium only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69  ± 4.6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23 ± 0.3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62 ± 4.2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89 ± 3.97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0.96  ± 2.3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8.39 ± 4.1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0.05 ± 4.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7.05 ± 1.5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9.3  ± 1.4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3.6 ± 2.0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4.02 ± 5.0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5.087 ± 4.22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.03  ± 0.1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086 ± 2.0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38 ± 3.5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0.85 ± 4.2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48 h without Glutami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38  ± 1.8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84 ± 1.2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21 ± 1.1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.29 ± 3.57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4.58  ± 2.9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0.72 ± 1.31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4.07 ± 4.0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8.38 ± 4.57*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3.66  ± 1.9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00 ± 1.79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6.75 ± 1.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9.31 ± 1.6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2.36  ± 4.69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2.41 ± 3.8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3.95 ± 2.2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5 ± 4.28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72 h Medium only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73  ± 0.9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69 ± 3.2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77 ± 1.1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3.56 ± 1.28 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8.26  ± 2.7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9.05 ± 1.1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5.25 ± 4.0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1.82 ± 2.97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22  ± 1.9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10 ± 2.2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76 ± 1.5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0.95 ± 2.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9.78  ± 3.8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51 ± 3.1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7.22 ± 1.8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54 ± 3.97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72 h without Glutamin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08  ± 3.9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40 ± 2.1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.78 ± 1.5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46 ±0.3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1.33  ± 2.2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5.01 ± 3.9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2.76 ± 4.2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3.4 ± 1.19*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4.38  ± 4.87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53 ± 1.5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54 ± 0.5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42 ± 4.23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8.19  ± 2.3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1.05 ± 4.36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91 ± 4.8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1.54 ± 4.46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96 h Medium only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18  ± 0.8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56 ± 1.2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42 ± 1.1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26 ±0.62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7.81  ± 1.8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2.48 ± 1.3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9.04 ± 2.6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1.56 ± 1.7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.09  ± 1.2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46 ± 1.7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3.44 ±0.7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96 ± 0.91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1.9  ± 3.1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4.49 ± 3.8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37 ± 4.1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54 ±3.2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96 h without Glutamin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89  ± 1.0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38 ± 0.8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93 ± 1.7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95 ± 0.86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6.89  ± 3.061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6.47 ± 1.66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7.79 ± 4.7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1.39 ± 1.62*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66  ±1.8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1.75 ± 2.0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64 ± 1.4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8.42 ± 0.5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3.54  ± 4.3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6.39 ± 1.9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64 ± 3.39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9.41 ± 2.05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ESE-ol treated 48h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Sub 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9.3  ± 4.36 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1.3 ± 2.4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2.36 ± 3.32*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3.203 ±4.36*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3  ± 2.9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3.6 ± 3.9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8.3 ± 3.8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1.2046 ± 3.24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S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39  ±1.9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.64 ± 4.9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1.78 ± 1.3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3.7893 ± 4.36</w:t>
            </w:r>
          </w:p>
        </w:tc>
      </w:tr>
      <w:tr>
        <w:trPr>
          <w:trHeight w:val="300" w:hRule="atLeast"/>
        </w:trPr>
        <w:tc>
          <w:tcPr>
            <w:tcW w:w="1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G2/M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4.01  ± 2.3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46 ± 3.9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.56 ± 4.23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04 ± 3.7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An asterisk (*) indicates significance with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-value &lt; 0.05 when compared to cells propagated in complete growth medium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3: illustration of apoptosis, necrosis and viable cells after glutamine deprivation.</w:t>
      </w:r>
    </w:p>
    <w:tbl>
      <w:tblPr>
        <w:tblW w:w="85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680"/>
        <w:gridCol w:w="1680"/>
        <w:gridCol w:w="1680"/>
        <w:gridCol w:w="1680"/>
      </w:tblGrid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Condi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CF-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DA-MB-2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MCF10-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BT-2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24 h Medium only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3 ± 1.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96 ± 0.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5 ± 0.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9 ± 0.3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5 ± 2.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18 ± 0.0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89 ± 0.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9 ± 0.4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1 ± 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42 ± 1.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3.47 ± 1.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29 ± 1.2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41 ± 1.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3 ± 1.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89 ± 0.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3 ± 0.5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24 h without Glutami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49 ± 1.7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72 ± 0.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8 ± 0.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81 ± 1.3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00 ± 1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49 ± 1.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82 ± 1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3 ± 0.3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7.61 ± 4.87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8.14 ± 1.92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2.1 ± 1.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6.86 ± 4.97*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69 ± 1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29 ± 2.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 ± 1.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79 ± 2.7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48 h Medium only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21 ± 2.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1 ± 1.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3 ± 2.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9 ± 0.4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74 ± 0.8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3 ± 1.9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1 ± 0.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6 ± 0.3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5.75 ± 3.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58 ± 2.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29 ± 4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05 ± 0.9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 ± 2.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06 ± 0.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7 ± 2.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6 ± 0.60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48 h without Glutami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87 ± 0.45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06 ± 0.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33 ± 0.9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1 ± 0.2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25 ± 0.40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71 ± 0.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38 ± 2.24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5 ± 0.1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8.91 ± 1.53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9.33 ± 1.27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8.24 ± 1.26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5.6 ± 2.93*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7 ± 1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.9 ± 1.17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04 ± 2.56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3.23 ± 4.28*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72 h Medium only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1 ± 1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3 ± 0.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8 ± 0.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9 ± 0.8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1 ± 1.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9 ± 2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9 ± 1.8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76 ± 0.7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3 ± 3.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8.65 ± 2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6 ± 2.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57 ± 1.5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Necr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7 ± 1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9 ± 1.6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3 ± 0.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98 ± 0.1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72 h without Glutami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39 ± 0.5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6 ± 0.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5 ± 0.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7 ± 0.3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06 ± 0.85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49 ± 0.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51 ± 1.0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58 ± 0.3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1.84 ± 1.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9.21 ± 1.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3.86 ± 4.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0.95 ± 0.5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.7 ± 0.52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73 ± 0.39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5 ± 2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.74 ± 1.06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96 h Medium only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55 ± 0.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 ± 1.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 ± 0.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83 ± 0.45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6 ± 0.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71 ± 2.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91 ± 2.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6 ± 0.5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3 ± 2.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7.03 ± 3.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3.77 ±  4.9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6.22 ± 1.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79 ± 1.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 ± 1.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96 ± 4.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99 ± 0.44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96 h without Glutamin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68 ± 2.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25 ± 3.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26 ±  1.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92 ± 1.2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75 ± 2.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22 ± 1.9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06 ± 1.9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0.65 ± 0.28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3.81 ± 4.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75.49 ± 1.64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3.67 ± 4.6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0.61 ± 2.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45 ± 1.05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08 ± 1.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.1 ± 1.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8.07 ± 1.89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ESE-ol treated 48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n-ZA"/>
              </w:rPr>
              <w:t>Average ± SD (%)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Early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56.3 ± 0.16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1.2 ± 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9.47 ± 0.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28.36 ± 0.3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Late apoptosi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1.2 ± 4.69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2.32 ± 2.2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0.78 ± 0.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3.89 ± 0.0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Viable cell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14 ± 2.82*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69 ± 4.0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3.45 ± 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.39 ± 1.37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 xml:space="preserve">Necrosi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9.36 ± 2.5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12.79 ± 2.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46.3 ± 2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n-ZA"/>
              </w:rPr>
              <w:t>6.36 ± 1.4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  <w:u w:val="single"/>
        </w:rPr>
      </w:pPr>
      <w:r>
        <w:rPr>
          <w:rFonts w:cs="Arial" w:ascii="Arial" w:hAnsi="Arial"/>
          <w:sz w:val="18"/>
          <w:szCs w:val="18"/>
          <w:u w:val="single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 w:val="18"/>
          <w:szCs w:val="18"/>
        </w:rPr>
        <w:t xml:space="preserve">An asterisk (*) indicates significance with </w:t>
      </w:r>
      <w:r>
        <w:rPr>
          <w:rFonts w:cs="Arial" w:ascii="Arial" w:hAnsi="Arial"/>
          <w:i/>
          <w:sz w:val="18"/>
          <w:szCs w:val="18"/>
        </w:rPr>
        <w:t>p</w:t>
      </w:r>
      <w:r>
        <w:rPr>
          <w:rFonts w:cs="Arial" w:ascii="Arial" w:hAnsi="Arial"/>
          <w:sz w:val="18"/>
          <w:szCs w:val="18"/>
        </w:rPr>
        <w:t>-value &lt; 0.05 when compared to cells propagated in complete growth medium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lang w:val="en-IN" w:bidi="ar-SA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5:16:00Z</dcterms:created>
  <dc:creator>Kgadi</dc:creator>
  <dc:description/>
  <cp:keywords/>
  <dc:language>en-US</dc:language>
  <cp:lastModifiedBy>0013359</cp:lastModifiedBy>
  <dcterms:modified xsi:type="dcterms:W3CDTF">2019-03-20T14:00:00Z</dcterms:modified>
  <cp:revision>10</cp:revision>
  <dc:subject/>
  <dc:title/>
</cp:coreProperties>
</file>